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19C0B" w14:textId="77777777" w:rsidR="0019517B" w:rsidRPr="00184607" w:rsidRDefault="0019517B" w:rsidP="0019517B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UPPLEMENTARY MATERIAL</w:t>
      </w:r>
    </w:p>
    <w:p w14:paraId="4A2C2FA8" w14:textId="77777777" w:rsidR="0019517B" w:rsidRDefault="0019517B" w:rsidP="0019517B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 w:rsidRPr="00184607">
        <w:rPr>
          <w:rFonts w:ascii="Arial" w:hAnsi="Arial" w:cs="Arial"/>
          <w:lang w:val="en-US"/>
        </w:rPr>
        <w:t xml:space="preserve"> Figures S1 and S2.</w:t>
      </w:r>
    </w:p>
    <w:p w14:paraId="1C2D1BD2" w14:textId="77777777" w:rsidR="0019517B" w:rsidRDefault="0019517B" w:rsidP="0019517B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14:paraId="09910E53" w14:textId="77777777" w:rsidR="0019517B" w:rsidRPr="00604583" w:rsidRDefault="0019517B" w:rsidP="0019517B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i/>
          <w:iCs/>
          <w:noProof/>
          <w:sz w:val="22"/>
          <w:szCs w:val="22"/>
          <w:lang w:val="en-US"/>
        </w:rPr>
        <w:drawing>
          <wp:inline distT="0" distB="0" distL="0" distR="0" wp14:anchorId="21117806" wp14:editId="3636430A">
            <wp:extent cx="5727700" cy="2926080"/>
            <wp:effectExtent l="0" t="0" r="0" b="0"/>
            <wp:docPr id="779489944" name="Imagem 3" descr="Uma imagem com texto, file, Gráfico, Tipo de letr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489944" name="Imagem 3" descr="Uma imagem com texto, file, Gráfico, Tipo de letr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1</w:t>
      </w:r>
      <w:r w:rsidRPr="00184607" w:rsidDel="00C35AC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: Examples of poor 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CO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vertAlign w:val="subscript"/>
          <w:lang w:val="en-US"/>
        </w:rPr>
        <w:t>2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traces</w:t>
      </w:r>
      <w:r w:rsidRPr="00184607" w:rsidDel="00C35AC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in the</w:t>
      </w:r>
      <w:r w:rsidRPr="00184607" w:rsidDel="00C35AC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breath-hold task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: </w:t>
      </w:r>
      <w:r w:rsidRPr="00184607" w:rsidDel="00C35AC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PetCO2 signal 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overlaid with the average GM BOLD signal</w:t>
      </w:r>
      <w:r w:rsidRPr="00184607" w:rsidDel="00C35AC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.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 A correlation (</w:t>
      </w:r>
      <w:proofErr w:type="spellStart"/>
      <w:r>
        <w:rPr>
          <w:rFonts w:ascii="Arial" w:hAnsi="Arial" w:cs="Arial"/>
          <w:i/>
          <w:iCs/>
          <w:sz w:val="22"/>
          <w:szCs w:val="22"/>
          <w:lang w:val="en-US"/>
        </w:rPr>
        <w:t>C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>orr</w:t>
      </w:r>
      <w:proofErr w:type="spellEnd"/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) of 0.5 between 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>the two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 signal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>s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 was defined as the minim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>um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 value to 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>admit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 the CO</w:t>
      </w:r>
      <w:r w:rsidRPr="00184607" w:rsidDel="00C35AC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2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 xml:space="preserve">trace 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 xml:space="preserve">as 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>good quality</w:t>
      </w:r>
      <w:r w:rsidRPr="00184607" w:rsidDel="00C35AC4">
        <w:rPr>
          <w:rFonts w:ascii="Arial" w:hAnsi="Arial" w:cs="Arial"/>
          <w:i/>
          <w:iCs/>
          <w:sz w:val="22"/>
          <w:szCs w:val="22"/>
          <w:lang w:val="en-US"/>
        </w:rPr>
        <w:t>.</w:t>
      </w:r>
    </w:p>
    <w:p w14:paraId="1CDF4120" w14:textId="77777777" w:rsidR="0019517B" w:rsidRPr="00184607" w:rsidRDefault="0019517B" w:rsidP="0019517B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14:paraId="3BD21A3A" w14:textId="77777777" w:rsidR="0019517B" w:rsidRPr="00184607" w:rsidRDefault="0019517B" w:rsidP="0019517B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AB6ADB3" wp14:editId="2D32886A">
            <wp:extent cx="5727700" cy="3145155"/>
            <wp:effectExtent l="0" t="0" r="0" b="4445"/>
            <wp:docPr id="1285543669" name="Imagem 27" descr="Uma imagem com texto, diagrama, captura de ecrã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543669" name="Imagem 27" descr="Uma imagem com texto, diagrama, captura de ecrã, Gráfic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ACF4F" w14:textId="5357030A" w:rsidR="00CC183B" w:rsidRPr="0019517B" w:rsidRDefault="0019517B" w:rsidP="0019517B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lastRenderedPageBreak/>
        <w:t>Figure S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2</w:t>
      </w:r>
      <w:r w:rsidRPr="00184607" w:rsidDel="00C35AC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: 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ROI analysis of F-value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s, averaged across GM (left) and WM (right), </w:t>
      </w:r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obtained with lagged GLM </w:t>
      </w:r>
      <w:proofErr w:type="spellStart"/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voxelwise</w:t>
      </w:r>
      <w:proofErr w:type="spellEnd"/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analysis and without </w:t>
      </w:r>
      <w:proofErr w:type="spellStart"/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voxelwise</w:t>
      </w:r>
      <w:proofErr w:type="spellEnd"/>
      <w:r w:rsidRPr="001846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lag optimization (bulk lag)</w:t>
      </w:r>
      <w:r w:rsidRPr="00184607">
        <w:rPr>
          <w:rFonts w:ascii="Arial" w:hAnsi="Arial" w:cs="Arial"/>
          <w:i/>
          <w:iCs/>
          <w:sz w:val="22"/>
          <w:szCs w:val="22"/>
          <w:lang w:val="en-US"/>
        </w:rPr>
        <w:t>. Boxplots of the F-value (left) represent the distributions across subjects, for three models (without convolution (</w:t>
      </w:r>
      <w:proofErr w:type="spellStart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WoC</w:t>
      </w:r>
      <w:proofErr w:type="spellEnd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), with convolution with single gamma (</w:t>
      </w:r>
      <w:proofErr w:type="spellStart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CSg</w:t>
      </w:r>
      <w:proofErr w:type="spellEnd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) and with convolution with double gamma (</w:t>
      </w:r>
      <w:proofErr w:type="spellStart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CDb</w:t>
      </w:r>
      <w:proofErr w:type="spellEnd"/>
      <w:r w:rsidRPr="00184607">
        <w:rPr>
          <w:rFonts w:ascii="Arial" w:hAnsi="Arial" w:cs="Arial"/>
          <w:i/>
          <w:iCs/>
          <w:sz w:val="22"/>
          <w:szCs w:val="22"/>
          <w:lang w:val="en-US"/>
        </w:rPr>
        <w:t xml:space="preserve">)) with an HRF delay of 6s, and two regressor types (PetCO2 and Block). The F-value were obtained for a </w:t>
      </w:r>
      <w:proofErr w:type="spellStart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voxelwise</w:t>
      </w:r>
      <w:proofErr w:type="spellEnd"/>
      <w:r w:rsidRPr="00184607">
        <w:rPr>
          <w:rFonts w:ascii="Arial" w:hAnsi="Arial" w:cs="Arial"/>
          <w:i/>
          <w:iCs/>
          <w:sz w:val="22"/>
          <w:szCs w:val="22"/>
          <w:lang w:val="en-US"/>
        </w:rPr>
        <w:t xml:space="preserve"> lag optimization analysis and compared to the F-value obtained for the bulk lag without </w:t>
      </w:r>
      <w:proofErr w:type="spellStart"/>
      <w:r w:rsidRPr="00184607">
        <w:rPr>
          <w:rFonts w:ascii="Arial" w:hAnsi="Arial" w:cs="Arial"/>
          <w:i/>
          <w:iCs/>
          <w:sz w:val="22"/>
          <w:szCs w:val="22"/>
          <w:lang w:val="en-US"/>
        </w:rPr>
        <w:t>voxelwise</w:t>
      </w:r>
      <w:proofErr w:type="spellEnd"/>
      <w:r w:rsidRPr="00184607">
        <w:rPr>
          <w:rFonts w:ascii="Arial" w:hAnsi="Arial" w:cs="Arial"/>
          <w:i/>
          <w:iCs/>
          <w:sz w:val="22"/>
          <w:szCs w:val="22"/>
          <w:lang w:val="en-US"/>
        </w:rPr>
        <w:t xml:space="preserve"> lag optimization. Significant differences are indicated with *.</w:t>
      </w:r>
    </w:p>
    <w:sectPr w:rsidR="00CC183B" w:rsidRPr="0019517B" w:rsidSect="00F67AD2">
      <w:footerReference w:type="even" r:id="rId8"/>
      <w:footerReference w:type="default" r:id="rId9"/>
      <w:footerReference w:type="first" r:id="rId10"/>
      <w:pgSz w:w="11900" w:h="16840"/>
      <w:pgMar w:top="1440" w:right="1440" w:bottom="1440" w:left="1440" w:header="709" w:footer="709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3AAA1" w14:textId="77777777" w:rsidR="00F67AD2" w:rsidRDefault="00F67AD2">
      <w:r>
        <w:separator/>
      </w:r>
    </w:p>
  </w:endnote>
  <w:endnote w:type="continuationSeparator" w:id="0">
    <w:p w14:paraId="0D645D00" w14:textId="77777777" w:rsidR="00F67AD2" w:rsidRDefault="00F67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eastAsiaTheme="majorEastAsia"/>
      </w:rPr>
      <w:id w:val="410818325"/>
      <w:docPartObj>
        <w:docPartGallery w:val="Page Numbers (Bottom of Page)"/>
        <w:docPartUnique/>
      </w:docPartObj>
    </w:sdtPr>
    <w:sdtContent>
      <w:p w14:paraId="06A822ED" w14:textId="77777777" w:rsidR="00AF154F" w:rsidRDefault="00000000" w:rsidP="00606ECD">
        <w:pPr>
          <w:pStyle w:val="Rodap"/>
          <w:framePr w:wrap="none" w:vAnchor="text" w:hAnchor="margin" w:xAlign="right" w:y="1"/>
          <w:rPr>
            <w:rStyle w:val="Nmerodepgina"/>
            <w:rFonts w:eastAsiaTheme="majorEastAsia"/>
          </w:rPr>
        </w:pPr>
        <w:r>
          <w:rPr>
            <w:rStyle w:val="Nmerodepgina"/>
            <w:rFonts w:eastAsiaTheme="majorEastAsia"/>
          </w:rPr>
          <w:fldChar w:fldCharType="begin"/>
        </w:r>
        <w:r>
          <w:rPr>
            <w:rStyle w:val="Nmerodepgina"/>
            <w:rFonts w:eastAsiaTheme="majorEastAsia"/>
          </w:rPr>
          <w:instrText xml:space="preserve"> PAGE </w:instrText>
        </w:r>
        <w:r>
          <w:rPr>
            <w:rStyle w:val="Nmerodepgina"/>
            <w:rFonts w:eastAsiaTheme="majorEastAsia"/>
          </w:rPr>
          <w:fldChar w:fldCharType="separate"/>
        </w:r>
        <w:r>
          <w:rPr>
            <w:rStyle w:val="Nmerodepgina"/>
            <w:rFonts w:eastAsiaTheme="majorEastAsia"/>
            <w:noProof/>
          </w:rPr>
          <w:t>2</w:t>
        </w:r>
        <w:r>
          <w:rPr>
            <w:rStyle w:val="Nmerodepgina"/>
            <w:rFonts w:eastAsiaTheme="majorEastAsia"/>
          </w:rPr>
          <w:fldChar w:fldCharType="end"/>
        </w:r>
      </w:p>
    </w:sdtContent>
  </w:sdt>
  <w:p w14:paraId="7B509E75" w14:textId="77777777" w:rsidR="00AF154F" w:rsidRDefault="00AF154F" w:rsidP="00C800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center"/>
      <w:rPr>
        <w:color w:val="000000"/>
      </w:rPr>
    </w:pPr>
  </w:p>
  <w:p w14:paraId="5EDBEFD4" w14:textId="77777777" w:rsidR="00AF154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68C857D" w14:textId="77777777" w:rsidR="00AF154F" w:rsidRDefault="00AF154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eastAsiaTheme="majorEastAsia"/>
      </w:rPr>
      <w:id w:val="1943488347"/>
      <w:docPartObj>
        <w:docPartGallery w:val="Page Numbers (Bottom of Page)"/>
        <w:docPartUnique/>
      </w:docPartObj>
    </w:sdtPr>
    <w:sdtContent>
      <w:p w14:paraId="6F9E002D" w14:textId="77777777" w:rsidR="00AF154F" w:rsidRDefault="00000000" w:rsidP="00606ECD">
        <w:pPr>
          <w:pStyle w:val="Rodap"/>
          <w:framePr w:wrap="none" w:vAnchor="text" w:hAnchor="margin" w:xAlign="right" w:y="1"/>
          <w:rPr>
            <w:rStyle w:val="Nmerodepgina"/>
            <w:rFonts w:eastAsiaTheme="majorEastAsia"/>
          </w:rPr>
        </w:pPr>
        <w:r>
          <w:rPr>
            <w:rStyle w:val="Nmerodepgina"/>
            <w:rFonts w:eastAsiaTheme="majorEastAsia"/>
          </w:rPr>
          <w:fldChar w:fldCharType="begin"/>
        </w:r>
        <w:r>
          <w:rPr>
            <w:rStyle w:val="Nmerodepgina"/>
            <w:rFonts w:eastAsiaTheme="majorEastAsia"/>
          </w:rPr>
          <w:instrText xml:space="preserve"> PAGE </w:instrText>
        </w:r>
        <w:r>
          <w:rPr>
            <w:rStyle w:val="Nmerodepgina"/>
            <w:rFonts w:eastAsiaTheme="majorEastAsia"/>
          </w:rPr>
          <w:fldChar w:fldCharType="separate"/>
        </w:r>
        <w:r>
          <w:rPr>
            <w:rStyle w:val="Nmerodepgina"/>
            <w:rFonts w:eastAsiaTheme="majorEastAsia"/>
            <w:noProof/>
          </w:rPr>
          <w:t>13</w:t>
        </w:r>
        <w:r>
          <w:rPr>
            <w:rStyle w:val="Nmerodepgina"/>
            <w:rFonts w:eastAsiaTheme="majorEastAsia"/>
          </w:rPr>
          <w:fldChar w:fldCharType="end"/>
        </w:r>
      </w:p>
    </w:sdtContent>
  </w:sdt>
  <w:p w14:paraId="1B79A201" w14:textId="77777777" w:rsidR="00AF154F" w:rsidRDefault="00AF154F" w:rsidP="00C800C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center"/>
      <w:rPr>
        <w:color w:val="000000"/>
      </w:rPr>
    </w:pPr>
  </w:p>
  <w:p w14:paraId="2448CA2B" w14:textId="77777777" w:rsidR="00AF154F" w:rsidRDefault="00AF154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FBF1A" w14:textId="77777777" w:rsidR="00AF154F" w:rsidRPr="000A4244" w:rsidRDefault="00AF154F" w:rsidP="000A4244">
    <w:pPr>
      <w:pStyle w:val="Rodap"/>
      <w:jc w:val="both"/>
      <w:rPr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352BB" w14:textId="77777777" w:rsidR="00F67AD2" w:rsidRDefault="00F67AD2">
      <w:r>
        <w:separator/>
      </w:r>
    </w:p>
  </w:footnote>
  <w:footnote w:type="continuationSeparator" w:id="0">
    <w:p w14:paraId="7D2996D9" w14:textId="77777777" w:rsidR="00F67AD2" w:rsidRDefault="00F67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17B"/>
    <w:rsid w:val="0019517B"/>
    <w:rsid w:val="00302B58"/>
    <w:rsid w:val="003F4F41"/>
    <w:rsid w:val="00704805"/>
    <w:rsid w:val="00AF154F"/>
    <w:rsid w:val="00CC183B"/>
    <w:rsid w:val="00F6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368EA"/>
  <w15:chartTrackingRefBased/>
  <w15:docId w15:val="{25E09C1F-F629-1342-AEE7-CAD14F774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17B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95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95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951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951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951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951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951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951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951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95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95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95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951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9517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951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9517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951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951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951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95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951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95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951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951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517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9517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95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9517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9517B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arter"/>
    <w:uiPriority w:val="99"/>
    <w:unhideWhenUsed/>
    <w:rsid w:val="0019517B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9517B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Nmerodepgina">
    <w:name w:val="page number"/>
    <w:basedOn w:val="Tipodeletrapredefinidodopargrafo"/>
    <w:uiPriority w:val="99"/>
    <w:semiHidden/>
    <w:unhideWhenUsed/>
    <w:rsid w:val="0019517B"/>
  </w:style>
  <w:style w:type="character" w:styleId="Nmerodelinha">
    <w:name w:val="line number"/>
    <w:basedOn w:val="Tipodeletrapredefinidodopargrafo"/>
    <w:uiPriority w:val="99"/>
    <w:semiHidden/>
    <w:unhideWhenUsed/>
    <w:rsid w:val="00195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11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22T17:21:00Z</dcterms:created>
  <dcterms:modified xsi:type="dcterms:W3CDTF">2024-03-22T17:49:00Z</dcterms:modified>
</cp:coreProperties>
</file>